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1B8F" w:rsidRDefault="00521B8F" w:rsidP="00521B8F">
      <w:p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dditional file 3</w:t>
      </w:r>
    </w:p>
    <w:p w:rsidR="00521B8F" w:rsidRPr="00521B8F" w:rsidRDefault="00521B8F" w:rsidP="00521B8F">
      <w:pPr>
        <w:spacing w:after="0" w:line="360" w:lineRule="auto"/>
        <w:rPr>
          <w:rFonts w:ascii="Times New Roman" w:hAnsi="Times New Roman" w:cs="Times New Roman"/>
          <w:b/>
        </w:rPr>
      </w:pPr>
      <w:r w:rsidRPr="00521B8F">
        <w:rPr>
          <w:rFonts w:ascii="Times New Roman" w:hAnsi="Times New Roman" w:cs="Times New Roman"/>
          <w:b/>
        </w:rPr>
        <w:t xml:space="preserve">Table </w:t>
      </w:r>
      <w:r w:rsidR="00E91925">
        <w:rPr>
          <w:rFonts w:ascii="Times New Roman" w:hAnsi="Times New Roman" w:cs="Times New Roman"/>
          <w:b/>
        </w:rPr>
        <w:t>S</w:t>
      </w:r>
      <w:r w:rsidRPr="00521B8F">
        <w:rPr>
          <w:rFonts w:ascii="Times New Roman" w:hAnsi="Times New Roman" w:cs="Times New Roman"/>
          <w:b/>
        </w:rPr>
        <w:t>3.</w:t>
      </w:r>
      <w:r w:rsidR="00E91925">
        <w:rPr>
          <w:rFonts w:ascii="Times New Roman" w:hAnsi="Times New Roman" w:cs="Times New Roman"/>
          <w:b/>
        </w:rPr>
        <w:t xml:space="preserve"> </w:t>
      </w:r>
      <w:r w:rsidRPr="00521B8F">
        <w:rPr>
          <w:rFonts w:ascii="Times New Roman" w:hAnsi="Times New Roman" w:cs="Times New Roman"/>
          <w:b/>
        </w:rPr>
        <w:t>Sup</w:t>
      </w:r>
      <w:bookmarkStart w:id="0" w:name="_GoBack"/>
      <w:bookmarkEnd w:id="0"/>
      <w:r w:rsidRPr="00521B8F">
        <w:rPr>
          <w:rFonts w:ascii="Times New Roman" w:hAnsi="Times New Roman" w:cs="Times New Roman"/>
          <w:b/>
        </w:rPr>
        <w:t>plementation theme, sub-themes and coding with illustrative quotes</w:t>
      </w:r>
      <w:r>
        <w:rPr>
          <w:rFonts w:ascii="Times New Roman" w:hAnsi="Times New Roman" w:cs="Times New Roman"/>
          <w:b/>
        </w:rPr>
        <w:t xml:space="preserve"> from young women and health professionals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dotted" w:sz="4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1"/>
        <w:gridCol w:w="1882"/>
        <w:gridCol w:w="2257"/>
        <w:gridCol w:w="7634"/>
      </w:tblGrid>
      <w:tr w:rsidR="00431661" w:rsidRPr="00471A1A" w:rsidTr="00431661">
        <w:trPr>
          <w:tblHeader/>
        </w:trPr>
        <w:tc>
          <w:tcPr>
            <w:tcW w:w="847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431661" w:rsidRPr="00471A1A" w:rsidRDefault="00521B8F" w:rsidP="002D1DC1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i/>
              </w:rPr>
            </w:pPr>
            <w:r>
              <w:rPr>
                <w:rFonts w:ascii="Times New Roman" w:hAnsi="Times New Roman" w:cs="Times New Roman"/>
                <w:bCs/>
                <w:i/>
              </w:rPr>
              <w:t>Theme 2</w:t>
            </w:r>
          </w:p>
        </w:tc>
        <w:tc>
          <w:tcPr>
            <w:tcW w:w="66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431661" w:rsidRPr="00471A1A" w:rsidRDefault="00431661" w:rsidP="002D1DC1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i/>
              </w:rPr>
            </w:pPr>
            <w:r w:rsidRPr="00471A1A">
              <w:rPr>
                <w:rFonts w:ascii="Times New Roman" w:hAnsi="Times New Roman" w:cs="Times New Roman"/>
                <w:bCs/>
                <w:i/>
              </w:rPr>
              <w:t>Sub-themes</w:t>
            </w:r>
          </w:p>
        </w:tc>
        <w:tc>
          <w:tcPr>
            <w:tcW w:w="796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431661" w:rsidRPr="00471A1A" w:rsidRDefault="00431661" w:rsidP="002D1DC1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i/>
              </w:rPr>
            </w:pPr>
            <w:r w:rsidRPr="00471A1A">
              <w:rPr>
                <w:rFonts w:ascii="Times New Roman" w:hAnsi="Times New Roman" w:cs="Times New Roman"/>
                <w:bCs/>
                <w:i/>
              </w:rPr>
              <w:t>Code names</w:t>
            </w:r>
          </w:p>
        </w:tc>
        <w:tc>
          <w:tcPr>
            <w:tcW w:w="2693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431661" w:rsidRPr="00471A1A" w:rsidRDefault="00431661" w:rsidP="002D1DC1">
            <w:pPr>
              <w:spacing w:line="360" w:lineRule="auto"/>
              <w:rPr>
                <w:rFonts w:ascii="Times New Roman" w:hAnsi="Times New Roman" w:cs="Times New Roman"/>
                <w:bCs/>
                <w:i/>
              </w:rPr>
            </w:pPr>
            <w:r w:rsidRPr="00471A1A">
              <w:rPr>
                <w:rFonts w:ascii="Times New Roman" w:hAnsi="Times New Roman" w:cs="Times New Roman"/>
                <w:bCs/>
                <w:i/>
              </w:rPr>
              <w:t>Illustrative quotes</w:t>
            </w:r>
          </w:p>
        </w:tc>
      </w:tr>
      <w:tr w:rsidR="00431661" w:rsidRPr="00471A1A" w:rsidTr="00431661">
        <w:tc>
          <w:tcPr>
            <w:tcW w:w="847" w:type="pct"/>
            <w:tcBorders>
              <w:top w:val="single" w:sz="4" w:space="0" w:color="auto"/>
            </w:tcBorders>
          </w:tcPr>
          <w:p w:rsidR="00431661" w:rsidRPr="00471A1A" w:rsidRDefault="00521B8F" w:rsidP="002D1DC1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Erratic adherence to supplementation despite uncertainty</w:t>
            </w:r>
          </w:p>
        </w:tc>
        <w:tc>
          <w:tcPr>
            <w:tcW w:w="664" w:type="pct"/>
            <w:tcBorders>
              <w:top w:val="single" w:sz="4" w:space="0" w:color="auto"/>
            </w:tcBorders>
          </w:tcPr>
          <w:p w:rsidR="00431661" w:rsidRPr="00471A1A" w:rsidRDefault="00431661" w:rsidP="002D1DC1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71A1A">
              <w:rPr>
                <w:rFonts w:ascii="Times New Roman" w:hAnsi="Times New Roman" w:cs="Times New Roman"/>
              </w:rPr>
              <w:t>Initiation of supplements</w:t>
            </w:r>
          </w:p>
        </w:tc>
        <w:tc>
          <w:tcPr>
            <w:tcW w:w="796" w:type="pct"/>
            <w:tcBorders>
              <w:top w:val="single" w:sz="4" w:space="0" w:color="auto"/>
            </w:tcBorders>
          </w:tcPr>
          <w:p w:rsidR="00431661" w:rsidRPr="00471A1A" w:rsidRDefault="00431661" w:rsidP="002D1DC1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71A1A">
              <w:rPr>
                <w:rFonts w:ascii="Times New Roman" w:hAnsi="Times New Roman" w:cs="Times New Roman"/>
              </w:rPr>
              <w:t>Crucial first contact</w:t>
            </w:r>
          </w:p>
        </w:tc>
        <w:tc>
          <w:tcPr>
            <w:tcW w:w="2693" w:type="pct"/>
            <w:tcBorders>
              <w:top w:val="single" w:sz="4" w:space="0" w:color="auto"/>
            </w:tcBorders>
          </w:tcPr>
          <w:p w:rsidR="00431661" w:rsidRPr="00471A1A" w:rsidRDefault="00431661" w:rsidP="002D1DC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71A1A">
              <w:rPr>
                <w:rFonts w:ascii="Times New Roman" w:hAnsi="Times New Roman" w:cs="Times New Roman"/>
              </w:rPr>
              <w:t xml:space="preserve">I think if we gave them then they would take them.  I think if we sort of were emphasising the importance more, then </w:t>
            </w:r>
            <w:r>
              <w:rPr>
                <w:rFonts w:ascii="Times New Roman" w:hAnsi="Times New Roman" w:cs="Times New Roman"/>
              </w:rPr>
              <w:t>ob</w:t>
            </w:r>
            <w:r w:rsidRPr="00471A1A">
              <w:rPr>
                <w:rFonts w:ascii="Times New Roman" w:hAnsi="Times New Roman" w:cs="Times New Roman"/>
              </w:rPr>
              <w:t>viously I think they would comply better. [</w:t>
            </w:r>
            <w:r>
              <w:rPr>
                <w:rFonts w:ascii="Times New Roman" w:hAnsi="Times New Roman" w:cs="Times New Roman"/>
              </w:rPr>
              <w:t>MIDWIFE</w:t>
            </w:r>
            <w:r w:rsidRPr="00471A1A">
              <w:rPr>
                <w:rFonts w:ascii="Times New Roman" w:hAnsi="Times New Roman" w:cs="Times New Roman"/>
              </w:rPr>
              <w:t>]</w:t>
            </w:r>
          </w:p>
          <w:p w:rsidR="00431661" w:rsidRPr="00471A1A" w:rsidRDefault="00431661" w:rsidP="002D1DC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71A1A">
              <w:rPr>
                <w:rFonts w:ascii="Times New Roman" w:hAnsi="Times New Roman" w:cs="Times New Roman"/>
              </w:rPr>
              <w:t xml:space="preserve">I don’t understand why at booking, you know, why the </w:t>
            </w:r>
            <w:r>
              <w:rPr>
                <w:rFonts w:ascii="Times New Roman" w:hAnsi="Times New Roman" w:cs="Times New Roman"/>
              </w:rPr>
              <w:t>midwife</w:t>
            </w:r>
            <w:r w:rsidRPr="00471A1A">
              <w:rPr>
                <w:rFonts w:ascii="Times New Roman" w:hAnsi="Times New Roman" w:cs="Times New Roman"/>
              </w:rPr>
              <w:t xml:space="preserve"> can’t just give them their vitamins. [</w:t>
            </w:r>
            <w:r>
              <w:rPr>
                <w:rFonts w:ascii="Times New Roman" w:hAnsi="Times New Roman" w:cs="Times New Roman"/>
              </w:rPr>
              <w:t>FAMILY NURSE PRACTITIONER</w:t>
            </w:r>
            <w:r w:rsidRPr="00471A1A">
              <w:rPr>
                <w:rFonts w:ascii="Times New Roman" w:hAnsi="Times New Roman" w:cs="Times New Roman"/>
              </w:rPr>
              <w:t>]</w:t>
            </w:r>
          </w:p>
        </w:tc>
      </w:tr>
      <w:tr w:rsidR="00431661" w:rsidRPr="00471A1A" w:rsidTr="00431661">
        <w:tc>
          <w:tcPr>
            <w:tcW w:w="847" w:type="pct"/>
          </w:tcPr>
          <w:p w:rsidR="00431661" w:rsidRPr="00471A1A" w:rsidRDefault="00431661" w:rsidP="002D1DC1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664" w:type="pct"/>
          </w:tcPr>
          <w:p w:rsidR="00431661" w:rsidRPr="00471A1A" w:rsidRDefault="00431661" w:rsidP="002D1DC1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796" w:type="pct"/>
          </w:tcPr>
          <w:p w:rsidR="00431661" w:rsidRPr="00471A1A" w:rsidRDefault="00431661" w:rsidP="002D1DC1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71A1A">
              <w:rPr>
                <w:rFonts w:ascii="Times New Roman" w:hAnsi="Times New Roman" w:cs="Times New Roman"/>
              </w:rPr>
              <w:t>Prompted by partner, family &amp; friends</w:t>
            </w:r>
          </w:p>
        </w:tc>
        <w:tc>
          <w:tcPr>
            <w:tcW w:w="2693" w:type="pct"/>
          </w:tcPr>
          <w:p w:rsidR="00431661" w:rsidRPr="00471A1A" w:rsidRDefault="00431661" w:rsidP="002D1DC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71A1A">
              <w:rPr>
                <w:rFonts w:ascii="Times New Roman" w:hAnsi="Times New Roman" w:cs="Times New Roman"/>
              </w:rPr>
              <w:t xml:space="preserve">My mum said like as soon as I found out I was pregnant she was like you need to take some vitamins, because </w:t>
            </w:r>
            <w:r>
              <w:rPr>
                <w:rFonts w:ascii="Times New Roman" w:hAnsi="Times New Roman" w:cs="Times New Roman"/>
              </w:rPr>
              <w:t>ob</w:t>
            </w:r>
            <w:r w:rsidRPr="00471A1A">
              <w:rPr>
                <w:rFonts w:ascii="Times New Roman" w:hAnsi="Times New Roman" w:cs="Times New Roman"/>
              </w:rPr>
              <w:t>viously it helps to get the folic acid there straight away. [</w:t>
            </w:r>
            <w:r>
              <w:rPr>
                <w:rFonts w:ascii="Times New Roman" w:hAnsi="Times New Roman" w:cs="Times New Roman"/>
              </w:rPr>
              <w:t>YOUNG WOMEN</w:t>
            </w:r>
            <w:r w:rsidRPr="00471A1A">
              <w:rPr>
                <w:rFonts w:ascii="Times New Roman" w:hAnsi="Times New Roman" w:cs="Times New Roman"/>
              </w:rPr>
              <w:t>]</w:t>
            </w:r>
          </w:p>
          <w:p w:rsidR="00431661" w:rsidRPr="00471A1A" w:rsidRDefault="00431661" w:rsidP="002D1DC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471A1A">
              <w:rPr>
                <w:rFonts w:ascii="Times New Roman" w:hAnsi="Times New Roman" w:cs="Times New Roman"/>
              </w:rPr>
              <w:t>My mum’s mate was pregnant at the same time and she said oh are you taking this? [</w:t>
            </w:r>
            <w:r>
              <w:rPr>
                <w:rFonts w:ascii="Times New Roman" w:hAnsi="Times New Roman" w:cs="Times New Roman"/>
              </w:rPr>
              <w:t>YOUNG WOMEN</w:t>
            </w:r>
            <w:r w:rsidRPr="00471A1A">
              <w:rPr>
                <w:rFonts w:ascii="Times New Roman" w:hAnsi="Times New Roman" w:cs="Times New Roman"/>
              </w:rPr>
              <w:t>]</w:t>
            </w:r>
          </w:p>
        </w:tc>
      </w:tr>
      <w:tr w:rsidR="00431661" w:rsidRPr="00471A1A" w:rsidTr="00431661">
        <w:tc>
          <w:tcPr>
            <w:tcW w:w="847" w:type="pct"/>
          </w:tcPr>
          <w:p w:rsidR="00431661" w:rsidRPr="00471A1A" w:rsidRDefault="00431661" w:rsidP="002D1DC1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664" w:type="pct"/>
          </w:tcPr>
          <w:p w:rsidR="00431661" w:rsidRPr="00471A1A" w:rsidRDefault="00431661" w:rsidP="002D1DC1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796" w:type="pct"/>
          </w:tcPr>
          <w:p w:rsidR="00431661" w:rsidRPr="00471A1A" w:rsidRDefault="00431661" w:rsidP="002D1DC1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71A1A">
              <w:rPr>
                <w:rFonts w:ascii="Times New Roman" w:hAnsi="Times New Roman" w:cs="Times New Roman"/>
              </w:rPr>
              <w:t>Late presentation and delayed start</w:t>
            </w:r>
          </w:p>
        </w:tc>
        <w:tc>
          <w:tcPr>
            <w:tcW w:w="2693" w:type="pct"/>
          </w:tcPr>
          <w:p w:rsidR="00431661" w:rsidRPr="00471A1A" w:rsidRDefault="00431661" w:rsidP="002D1DC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471A1A">
              <w:rPr>
                <w:rFonts w:ascii="Times New Roman" w:eastAsia="Times New Roman" w:hAnsi="Times New Roman" w:cs="Times New Roman"/>
              </w:rPr>
              <w:t>So they sometimes don’t take folic acid at all. Some of them don’t even have their pregnancies diagnosed until they’re 16 weeks or more [</w:t>
            </w:r>
            <w:r>
              <w:rPr>
                <w:rFonts w:ascii="Times New Roman" w:eastAsia="Times New Roman" w:hAnsi="Times New Roman" w:cs="Times New Roman"/>
              </w:rPr>
              <w:t>MIDWIFE</w:t>
            </w:r>
            <w:r w:rsidRPr="00471A1A">
              <w:rPr>
                <w:rFonts w:ascii="Times New Roman" w:eastAsia="Times New Roman" w:hAnsi="Times New Roman" w:cs="Times New Roman"/>
              </w:rPr>
              <w:t>]</w:t>
            </w:r>
          </w:p>
          <w:p w:rsidR="00431661" w:rsidRPr="00471A1A" w:rsidRDefault="00431661" w:rsidP="002D1DC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71A1A">
              <w:rPr>
                <w:rFonts w:ascii="Times New Roman" w:hAnsi="Times New Roman" w:cs="Times New Roman"/>
              </w:rPr>
              <w:t>I started taking it properly from 13 weeks onwards, because we didn’t know if I was going to be keeping the baby or not. [</w:t>
            </w:r>
            <w:r>
              <w:rPr>
                <w:rFonts w:ascii="Times New Roman" w:hAnsi="Times New Roman" w:cs="Times New Roman"/>
              </w:rPr>
              <w:t>YOUNG WOMEN</w:t>
            </w:r>
            <w:r w:rsidRPr="00471A1A">
              <w:rPr>
                <w:rFonts w:ascii="Times New Roman" w:hAnsi="Times New Roman" w:cs="Times New Roman"/>
              </w:rPr>
              <w:t>]</w:t>
            </w:r>
          </w:p>
        </w:tc>
      </w:tr>
      <w:tr w:rsidR="00431661" w:rsidRPr="00471A1A" w:rsidTr="00431661">
        <w:tc>
          <w:tcPr>
            <w:tcW w:w="847" w:type="pct"/>
          </w:tcPr>
          <w:p w:rsidR="00431661" w:rsidRPr="00471A1A" w:rsidRDefault="00431661" w:rsidP="002D1DC1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664" w:type="pct"/>
          </w:tcPr>
          <w:p w:rsidR="00431661" w:rsidRPr="00471A1A" w:rsidRDefault="00431661" w:rsidP="002D1DC1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796" w:type="pct"/>
          </w:tcPr>
          <w:p w:rsidR="00431661" w:rsidRPr="00471A1A" w:rsidRDefault="00431661" w:rsidP="002D1DC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71A1A">
              <w:rPr>
                <w:rFonts w:ascii="Times New Roman" w:hAnsi="Times New Roman" w:cs="Times New Roman"/>
              </w:rPr>
              <w:t>Proactive approach - identifying deficiencies</w:t>
            </w:r>
          </w:p>
        </w:tc>
        <w:tc>
          <w:tcPr>
            <w:tcW w:w="2693" w:type="pct"/>
          </w:tcPr>
          <w:p w:rsidR="00431661" w:rsidRPr="00471A1A" w:rsidRDefault="00431661" w:rsidP="002D1DC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71A1A">
              <w:rPr>
                <w:rFonts w:ascii="Times New Roman" w:hAnsi="Times New Roman" w:cs="Times New Roman"/>
              </w:rPr>
              <w:t>But one of the things that I would like us to be much more circumspect about is monitoring their haemogl</w:t>
            </w:r>
            <w:r>
              <w:rPr>
                <w:rFonts w:ascii="Times New Roman" w:hAnsi="Times New Roman" w:cs="Times New Roman"/>
              </w:rPr>
              <w:t>ob</w:t>
            </w:r>
            <w:r w:rsidRPr="00471A1A">
              <w:rPr>
                <w:rFonts w:ascii="Times New Roman" w:hAnsi="Times New Roman" w:cs="Times New Roman"/>
              </w:rPr>
              <w:t>in levels, more frequently than older women in pregnancy, because when they drop their haemogl</w:t>
            </w:r>
            <w:r>
              <w:rPr>
                <w:rFonts w:ascii="Times New Roman" w:hAnsi="Times New Roman" w:cs="Times New Roman"/>
              </w:rPr>
              <w:t>ob</w:t>
            </w:r>
            <w:r w:rsidRPr="00471A1A">
              <w:rPr>
                <w:rFonts w:ascii="Times New Roman" w:hAnsi="Times New Roman" w:cs="Times New Roman"/>
              </w:rPr>
              <w:t>in they can drop it quite precipitously [</w:t>
            </w:r>
            <w:r>
              <w:rPr>
                <w:rFonts w:ascii="Times New Roman" w:hAnsi="Times New Roman" w:cs="Times New Roman"/>
              </w:rPr>
              <w:t>OBSTETRICIAN</w:t>
            </w:r>
            <w:r w:rsidRPr="00471A1A">
              <w:rPr>
                <w:rFonts w:ascii="Times New Roman" w:hAnsi="Times New Roman" w:cs="Times New Roman"/>
              </w:rPr>
              <w:t>]</w:t>
            </w:r>
          </w:p>
        </w:tc>
      </w:tr>
      <w:tr w:rsidR="00431661" w:rsidRPr="00471A1A" w:rsidTr="00431661">
        <w:tc>
          <w:tcPr>
            <w:tcW w:w="847" w:type="pct"/>
          </w:tcPr>
          <w:p w:rsidR="00431661" w:rsidRPr="00471A1A" w:rsidRDefault="00431661" w:rsidP="002D1DC1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664" w:type="pct"/>
          </w:tcPr>
          <w:p w:rsidR="00431661" w:rsidRPr="00471A1A" w:rsidRDefault="00431661" w:rsidP="002D1DC1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71A1A">
              <w:rPr>
                <w:rFonts w:ascii="Times New Roman" w:hAnsi="Times New Roman" w:cs="Times New Roman"/>
              </w:rPr>
              <w:t>Varied knowledge &amp; awareness</w:t>
            </w:r>
          </w:p>
        </w:tc>
        <w:tc>
          <w:tcPr>
            <w:tcW w:w="796" w:type="pct"/>
          </w:tcPr>
          <w:p w:rsidR="00431661" w:rsidRPr="00471A1A" w:rsidRDefault="00431661" w:rsidP="002D1DC1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71A1A">
              <w:rPr>
                <w:rFonts w:ascii="Times New Roman" w:hAnsi="Times New Roman" w:cs="Times New Roman"/>
              </w:rPr>
              <w:t>Lack of awareness</w:t>
            </w:r>
          </w:p>
        </w:tc>
        <w:tc>
          <w:tcPr>
            <w:tcW w:w="2693" w:type="pct"/>
          </w:tcPr>
          <w:p w:rsidR="00431661" w:rsidRPr="00471A1A" w:rsidRDefault="00431661" w:rsidP="002D1DC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71A1A">
              <w:rPr>
                <w:rFonts w:ascii="Times New Roman" w:hAnsi="Times New Roman" w:cs="Times New Roman"/>
              </w:rPr>
              <w:t>I didn’t even know anyone took vitamins when they were pregnant I thought it just happened and you just got on with it and you were all right. [</w:t>
            </w:r>
            <w:r>
              <w:rPr>
                <w:rFonts w:ascii="Times New Roman" w:hAnsi="Times New Roman" w:cs="Times New Roman"/>
              </w:rPr>
              <w:t>YOUNG WOMEN</w:t>
            </w:r>
            <w:r w:rsidRPr="00471A1A">
              <w:rPr>
                <w:rFonts w:ascii="Times New Roman" w:hAnsi="Times New Roman" w:cs="Times New Roman"/>
              </w:rPr>
              <w:t>]</w:t>
            </w:r>
          </w:p>
        </w:tc>
      </w:tr>
      <w:tr w:rsidR="00431661" w:rsidRPr="00471A1A" w:rsidTr="00431661">
        <w:tc>
          <w:tcPr>
            <w:tcW w:w="847" w:type="pct"/>
          </w:tcPr>
          <w:p w:rsidR="00431661" w:rsidRPr="00471A1A" w:rsidRDefault="00431661" w:rsidP="002D1DC1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664" w:type="pct"/>
          </w:tcPr>
          <w:p w:rsidR="00431661" w:rsidRPr="00471A1A" w:rsidRDefault="00431661" w:rsidP="002D1DC1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796" w:type="pct"/>
          </w:tcPr>
          <w:p w:rsidR="00431661" w:rsidRPr="00471A1A" w:rsidRDefault="00431661" w:rsidP="002D1DC1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71A1A">
              <w:rPr>
                <w:rFonts w:ascii="Times New Roman" w:hAnsi="Times New Roman" w:cs="Times New Roman"/>
              </w:rPr>
              <w:t>Folic acid</w:t>
            </w:r>
          </w:p>
        </w:tc>
        <w:tc>
          <w:tcPr>
            <w:tcW w:w="2693" w:type="pct"/>
          </w:tcPr>
          <w:p w:rsidR="00431661" w:rsidRPr="00471A1A" w:rsidRDefault="00431661" w:rsidP="002D1DC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71A1A">
              <w:rPr>
                <w:rFonts w:ascii="Times New Roman" w:hAnsi="Times New Roman" w:cs="Times New Roman"/>
              </w:rPr>
              <w:t>And do you know why you need Folic acid? [Interviewer] It helps your baby’s bone, its bones develop or something. [</w:t>
            </w:r>
            <w:r>
              <w:rPr>
                <w:rFonts w:ascii="Times New Roman" w:hAnsi="Times New Roman" w:cs="Times New Roman"/>
              </w:rPr>
              <w:t>YOUNG WOMEN</w:t>
            </w:r>
            <w:r w:rsidRPr="00471A1A">
              <w:rPr>
                <w:rFonts w:ascii="Times New Roman" w:hAnsi="Times New Roman" w:cs="Times New Roman"/>
              </w:rPr>
              <w:t>]</w:t>
            </w:r>
          </w:p>
        </w:tc>
      </w:tr>
      <w:tr w:rsidR="00431661" w:rsidRPr="00471A1A" w:rsidTr="00431661">
        <w:tc>
          <w:tcPr>
            <w:tcW w:w="847" w:type="pct"/>
          </w:tcPr>
          <w:p w:rsidR="00431661" w:rsidRPr="00471A1A" w:rsidRDefault="00431661" w:rsidP="002D1DC1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664" w:type="pct"/>
          </w:tcPr>
          <w:p w:rsidR="00431661" w:rsidRPr="00471A1A" w:rsidRDefault="00431661" w:rsidP="002D1DC1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796" w:type="pct"/>
          </w:tcPr>
          <w:p w:rsidR="00431661" w:rsidRPr="00471A1A" w:rsidRDefault="00431661" w:rsidP="002D1DC1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71A1A">
              <w:rPr>
                <w:rFonts w:ascii="Times New Roman" w:hAnsi="Times New Roman" w:cs="Times New Roman"/>
              </w:rPr>
              <w:t>Iron</w:t>
            </w:r>
          </w:p>
        </w:tc>
        <w:tc>
          <w:tcPr>
            <w:tcW w:w="2693" w:type="pct"/>
          </w:tcPr>
          <w:p w:rsidR="00431661" w:rsidRPr="00471A1A" w:rsidRDefault="00431661" w:rsidP="002D1DC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71A1A">
              <w:rPr>
                <w:rFonts w:ascii="Times New Roman" w:hAnsi="Times New Roman" w:cs="Times New Roman"/>
              </w:rPr>
              <w:t>I know that iron is something about brain development with the baby. [</w:t>
            </w:r>
            <w:r>
              <w:rPr>
                <w:rFonts w:ascii="Times New Roman" w:hAnsi="Times New Roman" w:cs="Times New Roman"/>
              </w:rPr>
              <w:t>YOUNG WOMEN</w:t>
            </w:r>
            <w:r w:rsidRPr="00471A1A">
              <w:rPr>
                <w:rFonts w:ascii="Times New Roman" w:hAnsi="Times New Roman" w:cs="Times New Roman"/>
              </w:rPr>
              <w:t>]</w:t>
            </w:r>
          </w:p>
        </w:tc>
      </w:tr>
      <w:tr w:rsidR="00431661" w:rsidRPr="00471A1A" w:rsidTr="00431661">
        <w:tc>
          <w:tcPr>
            <w:tcW w:w="847" w:type="pct"/>
          </w:tcPr>
          <w:p w:rsidR="00431661" w:rsidRPr="00471A1A" w:rsidRDefault="00431661" w:rsidP="002D1DC1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664" w:type="pct"/>
          </w:tcPr>
          <w:p w:rsidR="00431661" w:rsidRPr="00471A1A" w:rsidRDefault="00431661" w:rsidP="002D1DC1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796" w:type="pct"/>
          </w:tcPr>
          <w:p w:rsidR="00431661" w:rsidRPr="00471A1A" w:rsidRDefault="00431661" w:rsidP="002D1DC1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71A1A">
              <w:rPr>
                <w:rFonts w:ascii="Times New Roman" w:hAnsi="Times New Roman" w:cs="Times New Roman"/>
              </w:rPr>
              <w:t>Vitamin D</w:t>
            </w:r>
          </w:p>
        </w:tc>
        <w:tc>
          <w:tcPr>
            <w:tcW w:w="2693" w:type="pct"/>
          </w:tcPr>
          <w:p w:rsidR="00431661" w:rsidRPr="00471A1A" w:rsidRDefault="00431661" w:rsidP="002D1DC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71A1A">
              <w:rPr>
                <w:rFonts w:ascii="Times New Roman" w:hAnsi="Times New Roman" w:cs="Times New Roman"/>
              </w:rPr>
              <w:t>Vitamin D, most people still haven’t heard about that.  Every time I talk about it people are surprised. [</w:t>
            </w:r>
            <w:r>
              <w:rPr>
                <w:rFonts w:ascii="Times New Roman" w:hAnsi="Times New Roman" w:cs="Times New Roman"/>
              </w:rPr>
              <w:t>MIDWIFE</w:t>
            </w:r>
            <w:r w:rsidRPr="00471A1A">
              <w:rPr>
                <w:rFonts w:ascii="Times New Roman" w:hAnsi="Times New Roman" w:cs="Times New Roman"/>
              </w:rPr>
              <w:t>]</w:t>
            </w:r>
          </w:p>
        </w:tc>
      </w:tr>
      <w:tr w:rsidR="00431661" w:rsidRPr="00471A1A" w:rsidTr="00431661">
        <w:tc>
          <w:tcPr>
            <w:tcW w:w="847" w:type="pct"/>
          </w:tcPr>
          <w:p w:rsidR="00431661" w:rsidRPr="00471A1A" w:rsidRDefault="00431661" w:rsidP="002D1DC1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664" w:type="pct"/>
          </w:tcPr>
          <w:p w:rsidR="00431661" w:rsidRPr="00471A1A" w:rsidRDefault="00431661" w:rsidP="002D1DC1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796" w:type="pct"/>
          </w:tcPr>
          <w:p w:rsidR="00431661" w:rsidRPr="00471A1A" w:rsidRDefault="00431661" w:rsidP="002D1DC1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71A1A">
              <w:rPr>
                <w:rFonts w:ascii="Times New Roman" w:hAnsi="Times New Roman" w:cs="Times New Roman"/>
              </w:rPr>
              <w:t>Healthy Start vitamins</w:t>
            </w:r>
          </w:p>
        </w:tc>
        <w:tc>
          <w:tcPr>
            <w:tcW w:w="2693" w:type="pct"/>
          </w:tcPr>
          <w:p w:rsidR="00431661" w:rsidRPr="00471A1A" w:rsidRDefault="00431661" w:rsidP="002D1DC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71A1A">
              <w:rPr>
                <w:rFonts w:ascii="Times New Roman" w:hAnsi="Times New Roman" w:cs="Times New Roman"/>
              </w:rPr>
              <w:t>I think there’s vitamin C, D and E…I think something about the baby’s bones….I can’t remember the rest.  I just can’t remember. [</w:t>
            </w:r>
            <w:r>
              <w:rPr>
                <w:rFonts w:ascii="Times New Roman" w:hAnsi="Times New Roman" w:cs="Times New Roman"/>
              </w:rPr>
              <w:t>YOUNG WOMEN</w:t>
            </w:r>
            <w:r w:rsidRPr="00471A1A">
              <w:rPr>
                <w:rFonts w:ascii="Times New Roman" w:hAnsi="Times New Roman" w:cs="Times New Roman"/>
              </w:rPr>
              <w:t xml:space="preserve"> - when asked about content]</w:t>
            </w:r>
          </w:p>
        </w:tc>
      </w:tr>
      <w:tr w:rsidR="00431661" w:rsidRPr="00471A1A" w:rsidTr="00431661">
        <w:tc>
          <w:tcPr>
            <w:tcW w:w="847" w:type="pct"/>
          </w:tcPr>
          <w:p w:rsidR="00431661" w:rsidRPr="00471A1A" w:rsidRDefault="00431661" w:rsidP="002D1DC1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664" w:type="pct"/>
          </w:tcPr>
          <w:p w:rsidR="00431661" w:rsidRPr="00471A1A" w:rsidRDefault="00431661" w:rsidP="002D1DC1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796" w:type="pct"/>
          </w:tcPr>
          <w:p w:rsidR="00431661" w:rsidRPr="00471A1A" w:rsidRDefault="00431661" w:rsidP="002D1DC1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71A1A">
              <w:rPr>
                <w:rFonts w:ascii="Times New Roman" w:hAnsi="Times New Roman" w:cs="Times New Roman"/>
              </w:rPr>
              <w:t>Multi-vitamins</w:t>
            </w:r>
          </w:p>
        </w:tc>
        <w:tc>
          <w:tcPr>
            <w:tcW w:w="2693" w:type="pct"/>
          </w:tcPr>
          <w:p w:rsidR="00431661" w:rsidRPr="00471A1A" w:rsidRDefault="00431661" w:rsidP="002D1DC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71A1A">
              <w:rPr>
                <w:rFonts w:ascii="Times New Roman" w:hAnsi="Times New Roman" w:cs="Times New Roman"/>
              </w:rPr>
              <w:t>For some of the teenagers because they’ve got such bad diets… it might be worth trying a pregnancy multivitamin, because that’s just got a little bit of everything in it [</w:t>
            </w:r>
            <w:r>
              <w:rPr>
                <w:rFonts w:ascii="Times New Roman" w:hAnsi="Times New Roman" w:cs="Times New Roman"/>
              </w:rPr>
              <w:t>MIDWIFE</w:t>
            </w:r>
            <w:r w:rsidRPr="00471A1A">
              <w:rPr>
                <w:rFonts w:ascii="Times New Roman" w:hAnsi="Times New Roman" w:cs="Times New Roman"/>
              </w:rPr>
              <w:t>]</w:t>
            </w:r>
          </w:p>
        </w:tc>
      </w:tr>
      <w:tr w:rsidR="00431661" w:rsidRPr="00471A1A" w:rsidTr="00431661">
        <w:tc>
          <w:tcPr>
            <w:tcW w:w="847" w:type="pct"/>
          </w:tcPr>
          <w:p w:rsidR="00431661" w:rsidRPr="00471A1A" w:rsidRDefault="00431661" w:rsidP="002D1DC1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664" w:type="pct"/>
          </w:tcPr>
          <w:p w:rsidR="00431661" w:rsidRPr="00471A1A" w:rsidRDefault="00431661" w:rsidP="002D1DC1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71A1A">
              <w:rPr>
                <w:rFonts w:ascii="Times New Roman" w:hAnsi="Times New Roman" w:cs="Times New Roman"/>
              </w:rPr>
              <w:t>Barriers to use, irregular use</w:t>
            </w:r>
          </w:p>
        </w:tc>
        <w:tc>
          <w:tcPr>
            <w:tcW w:w="796" w:type="pct"/>
          </w:tcPr>
          <w:p w:rsidR="00431661" w:rsidRPr="00471A1A" w:rsidRDefault="00431661" w:rsidP="002D1DC1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71A1A">
              <w:rPr>
                <w:rFonts w:ascii="Times New Roman" w:hAnsi="Times New Roman" w:cs="Times New Roman"/>
              </w:rPr>
              <w:t>Forgetting, other priorities</w:t>
            </w:r>
          </w:p>
        </w:tc>
        <w:tc>
          <w:tcPr>
            <w:tcW w:w="2693" w:type="pct"/>
          </w:tcPr>
          <w:p w:rsidR="00431661" w:rsidRPr="00471A1A" w:rsidRDefault="00431661" w:rsidP="002D1DC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471A1A">
              <w:rPr>
                <w:rFonts w:ascii="Times New Roman" w:eastAsia="Times New Roman" w:hAnsi="Times New Roman" w:cs="Times New Roman"/>
                <w:lang w:eastAsia="en-US"/>
              </w:rPr>
              <w:t>Sometimes I forget, but normally I take it every morning but if I forget in the morning I remember in the night time. [</w:t>
            </w:r>
            <w:r>
              <w:rPr>
                <w:rFonts w:ascii="Times New Roman" w:eastAsia="Times New Roman" w:hAnsi="Times New Roman" w:cs="Times New Roman"/>
                <w:lang w:eastAsia="en-US"/>
              </w:rPr>
              <w:t>YOUNG WOMEN</w:t>
            </w:r>
            <w:r w:rsidRPr="00471A1A">
              <w:rPr>
                <w:rFonts w:ascii="Times New Roman" w:eastAsia="Times New Roman" w:hAnsi="Times New Roman" w:cs="Times New Roman"/>
                <w:lang w:eastAsia="en-US"/>
              </w:rPr>
              <w:t>]</w:t>
            </w:r>
          </w:p>
          <w:p w:rsidR="00431661" w:rsidRPr="00471A1A" w:rsidRDefault="00431661" w:rsidP="002D1DC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71A1A">
              <w:rPr>
                <w:rFonts w:ascii="Times New Roman" w:hAnsi="Times New Roman" w:cs="Times New Roman"/>
              </w:rPr>
              <w:t>A lot of people I see their lives are quite chaotic so remembering to take a tablet is pr</w:t>
            </w:r>
            <w:r>
              <w:rPr>
                <w:rFonts w:ascii="Times New Roman" w:hAnsi="Times New Roman" w:cs="Times New Roman"/>
              </w:rPr>
              <w:t>ob</w:t>
            </w:r>
            <w:r w:rsidRPr="00471A1A">
              <w:rPr>
                <w:rFonts w:ascii="Times New Roman" w:hAnsi="Times New Roman" w:cs="Times New Roman"/>
              </w:rPr>
              <w:t>ably not at the top of their list really [</w:t>
            </w:r>
            <w:r>
              <w:rPr>
                <w:rFonts w:ascii="Times New Roman" w:hAnsi="Times New Roman" w:cs="Times New Roman"/>
              </w:rPr>
              <w:t>MIDWIFE</w:t>
            </w:r>
            <w:r w:rsidRPr="00471A1A">
              <w:rPr>
                <w:rFonts w:ascii="Times New Roman" w:hAnsi="Times New Roman" w:cs="Times New Roman"/>
              </w:rPr>
              <w:t>]</w:t>
            </w:r>
          </w:p>
          <w:p w:rsidR="00431661" w:rsidRPr="00471A1A" w:rsidRDefault="00431661" w:rsidP="002D1DC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471A1A">
              <w:rPr>
                <w:rFonts w:ascii="Times New Roman" w:eastAsia="Times New Roman" w:hAnsi="Times New Roman" w:cs="Times New Roman"/>
                <w:lang w:eastAsia="en-US"/>
              </w:rPr>
              <w:t xml:space="preserve">I do remember to take my folic acid, but sometimes like in a day just forget </w:t>
            </w:r>
            <w:r w:rsidRPr="00471A1A">
              <w:rPr>
                <w:rFonts w:ascii="Times New Roman" w:eastAsia="Times New Roman" w:hAnsi="Times New Roman" w:cs="Times New Roman"/>
                <w:lang w:eastAsia="en-US"/>
              </w:rPr>
              <w:lastRenderedPageBreak/>
              <w:t>to take it. [</w:t>
            </w:r>
            <w:r>
              <w:rPr>
                <w:rFonts w:ascii="Times New Roman" w:eastAsia="Times New Roman" w:hAnsi="Times New Roman" w:cs="Times New Roman"/>
                <w:lang w:eastAsia="en-US"/>
              </w:rPr>
              <w:t>YOUNG WOMEN</w:t>
            </w:r>
            <w:r w:rsidRPr="00471A1A">
              <w:rPr>
                <w:rFonts w:ascii="Times New Roman" w:eastAsia="Times New Roman" w:hAnsi="Times New Roman" w:cs="Times New Roman"/>
                <w:lang w:eastAsia="en-US"/>
              </w:rPr>
              <w:t>]</w:t>
            </w:r>
          </w:p>
        </w:tc>
      </w:tr>
      <w:tr w:rsidR="00431661" w:rsidRPr="00471A1A" w:rsidTr="00431661">
        <w:tc>
          <w:tcPr>
            <w:tcW w:w="847" w:type="pct"/>
          </w:tcPr>
          <w:p w:rsidR="00431661" w:rsidRPr="00471A1A" w:rsidRDefault="00431661" w:rsidP="002D1DC1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664" w:type="pct"/>
          </w:tcPr>
          <w:p w:rsidR="00431661" w:rsidRPr="00471A1A" w:rsidRDefault="00431661" w:rsidP="002D1DC1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796" w:type="pct"/>
          </w:tcPr>
          <w:p w:rsidR="00431661" w:rsidRPr="00471A1A" w:rsidRDefault="00431661" w:rsidP="002D1DC1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71A1A">
              <w:rPr>
                <w:rFonts w:ascii="Times New Roman" w:hAnsi="Times New Roman" w:cs="Times New Roman"/>
              </w:rPr>
              <w:t>Stopping early, concerns about safety</w:t>
            </w:r>
          </w:p>
        </w:tc>
        <w:tc>
          <w:tcPr>
            <w:tcW w:w="2693" w:type="pct"/>
          </w:tcPr>
          <w:p w:rsidR="00431661" w:rsidRPr="00471A1A" w:rsidRDefault="00431661" w:rsidP="002D1DC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71A1A">
              <w:rPr>
                <w:rFonts w:ascii="Times New Roman" w:hAnsi="Times New Roman" w:cs="Times New Roman"/>
              </w:rPr>
              <w:t>12 weeks… you can’t have it after that, you have to stop because it’s not meant to be good for you [</w:t>
            </w:r>
            <w:r>
              <w:rPr>
                <w:rFonts w:ascii="Times New Roman" w:hAnsi="Times New Roman" w:cs="Times New Roman"/>
              </w:rPr>
              <w:t>YOUNG WOMEN</w:t>
            </w:r>
            <w:r w:rsidRPr="00471A1A">
              <w:rPr>
                <w:rFonts w:ascii="Times New Roman" w:hAnsi="Times New Roman" w:cs="Times New Roman"/>
              </w:rPr>
              <w:t xml:space="preserve"> - talking about folic acid]</w:t>
            </w:r>
          </w:p>
          <w:p w:rsidR="00431661" w:rsidRPr="00471A1A" w:rsidRDefault="00431661" w:rsidP="002D1DC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71A1A">
              <w:rPr>
                <w:rFonts w:ascii="Times New Roman" w:eastAsia="Times New Roman" w:hAnsi="Times New Roman" w:cs="Times New Roman"/>
                <w:lang w:eastAsia="en-US"/>
              </w:rPr>
              <w:t>Avoid all medication, and they’ve seen the supplements as medication [</w:t>
            </w:r>
            <w:r>
              <w:rPr>
                <w:rFonts w:ascii="Times New Roman" w:eastAsia="Times New Roman" w:hAnsi="Times New Roman" w:cs="Times New Roman"/>
                <w:lang w:eastAsia="en-US"/>
              </w:rPr>
              <w:t>MIDWIFE</w:t>
            </w:r>
            <w:r w:rsidRPr="00471A1A">
              <w:rPr>
                <w:rFonts w:ascii="Times New Roman" w:eastAsia="Times New Roman" w:hAnsi="Times New Roman" w:cs="Times New Roman"/>
                <w:lang w:eastAsia="en-US"/>
              </w:rPr>
              <w:t>]</w:t>
            </w:r>
          </w:p>
        </w:tc>
      </w:tr>
      <w:tr w:rsidR="00431661" w:rsidRPr="00471A1A" w:rsidTr="00431661">
        <w:tc>
          <w:tcPr>
            <w:tcW w:w="847" w:type="pct"/>
          </w:tcPr>
          <w:p w:rsidR="00431661" w:rsidRPr="00471A1A" w:rsidRDefault="00431661" w:rsidP="002D1DC1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664" w:type="pct"/>
          </w:tcPr>
          <w:p w:rsidR="00431661" w:rsidRPr="00471A1A" w:rsidRDefault="00431661" w:rsidP="002D1DC1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796" w:type="pct"/>
          </w:tcPr>
          <w:p w:rsidR="00431661" w:rsidRPr="00471A1A" w:rsidRDefault="00431661" w:rsidP="002D1DC1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71A1A">
              <w:rPr>
                <w:rFonts w:ascii="Times New Roman" w:hAnsi="Times New Roman" w:cs="Times New Roman"/>
              </w:rPr>
              <w:t>Lack of personal relevance</w:t>
            </w:r>
          </w:p>
        </w:tc>
        <w:tc>
          <w:tcPr>
            <w:tcW w:w="2693" w:type="pct"/>
          </w:tcPr>
          <w:p w:rsidR="00431661" w:rsidRPr="00471A1A" w:rsidRDefault="00431661" w:rsidP="002D1DC1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71A1A">
              <w:rPr>
                <w:rFonts w:ascii="Times New Roman" w:hAnsi="Times New Roman" w:cs="Times New Roman"/>
              </w:rPr>
              <w:t>I do see the need for them if necessary… I’m not sick, it’s different if there was any pr</w:t>
            </w:r>
            <w:r>
              <w:rPr>
                <w:rFonts w:ascii="Times New Roman" w:hAnsi="Times New Roman" w:cs="Times New Roman"/>
              </w:rPr>
              <w:t>ob</w:t>
            </w:r>
            <w:r w:rsidRPr="00471A1A">
              <w:rPr>
                <w:rFonts w:ascii="Times New Roman" w:hAnsi="Times New Roman" w:cs="Times New Roman"/>
              </w:rPr>
              <w:t>lems with baby, her scan was perfect, and everything came back fine, I don’t have any worries, even her Down Syndrome thing came, everything is just going well with how I've been… natural [</w:t>
            </w:r>
            <w:r>
              <w:rPr>
                <w:rFonts w:ascii="Times New Roman" w:hAnsi="Times New Roman" w:cs="Times New Roman"/>
              </w:rPr>
              <w:t>YOUNG WOMEN</w:t>
            </w:r>
            <w:r w:rsidRPr="00471A1A">
              <w:rPr>
                <w:rFonts w:ascii="Times New Roman" w:hAnsi="Times New Roman" w:cs="Times New Roman"/>
              </w:rPr>
              <w:t xml:space="preserve"> - didn't take any supplements during pregnancy]</w:t>
            </w:r>
          </w:p>
        </w:tc>
      </w:tr>
      <w:tr w:rsidR="00431661" w:rsidRPr="00471A1A" w:rsidTr="00431661">
        <w:tc>
          <w:tcPr>
            <w:tcW w:w="847" w:type="pct"/>
          </w:tcPr>
          <w:p w:rsidR="00431661" w:rsidRPr="00471A1A" w:rsidRDefault="00431661" w:rsidP="002D1DC1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664" w:type="pct"/>
          </w:tcPr>
          <w:p w:rsidR="00431661" w:rsidRPr="00471A1A" w:rsidRDefault="00431661" w:rsidP="002D1DC1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796" w:type="pct"/>
          </w:tcPr>
          <w:p w:rsidR="00431661" w:rsidRPr="00471A1A" w:rsidRDefault="00431661" w:rsidP="002D1DC1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71A1A">
              <w:rPr>
                <w:rFonts w:ascii="Times New Roman" w:hAnsi="Times New Roman" w:cs="Times New Roman"/>
              </w:rPr>
              <w:t>Tablet format, sickness</w:t>
            </w:r>
          </w:p>
        </w:tc>
        <w:tc>
          <w:tcPr>
            <w:tcW w:w="2693" w:type="pct"/>
          </w:tcPr>
          <w:p w:rsidR="00431661" w:rsidRPr="00471A1A" w:rsidRDefault="00431661" w:rsidP="002D1DC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471A1A">
              <w:rPr>
                <w:rFonts w:ascii="Times New Roman" w:eastAsia="Times New Roman" w:hAnsi="Times New Roman" w:cs="Times New Roman"/>
                <w:lang w:eastAsia="en-US"/>
              </w:rPr>
              <w:t>No, I don’t do tablets so I’ve not taken anything at all. [</w:t>
            </w:r>
            <w:r>
              <w:rPr>
                <w:rFonts w:ascii="Times New Roman" w:eastAsia="Times New Roman" w:hAnsi="Times New Roman" w:cs="Times New Roman"/>
                <w:lang w:eastAsia="en-US"/>
              </w:rPr>
              <w:t>MIDWIFE</w:t>
            </w:r>
            <w:r w:rsidRPr="00471A1A">
              <w:rPr>
                <w:rFonts w:ascii="Times New Roman" w:eastAsia="Times New Roman" w:hAnsi="Times New Roman" w:cs="Times New Roman"/>
                <w:lang w:eastAsia="en-US"/>
              </w:rPr>
              <w:t>]</w:t>
            </w:r>
          </w:p>
          <w:p w:rsidR="00431661" w:rsidRPr="00471A1A" w:rsidRDefault="00431661" w:rsidP="002D1DC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471A1A">
              <w:rPr>
                <w:rFonts w:ascii="Times New Roman" w:eastAsia="Times New Roman" w:hAnsi="Times New Roman" w:cs="Times New Roman"/>
                <w:lang w:eastAsia="en-US"/>
              </w:rPr>
              <w:t>Because like when you’re pregnant you have like, like your folic and a fizzy drink you feel kind of sick. [</w:t>
            </w:r>
            <w:r>
              <w:rPr>
                <w:rFonts w:ascii="Times New Roman" w:eastAsia="Times New Roman" w:hAnsi="Times New Roman" w:cs="Times New Roman"/>
                <w:lang w:eastAsia="en-US"/>
              </w:rPr>
              <w:t>YOUNG WOMEN</w:t>
            </w:r>
            <w:r w:rsidRPr="00471A1A">
              <w:rPr>
                <w:rFonts w:ascii="Times New Roman" w:eastAsia="Times New Roman" w:hAnsi="Times New Roman" w:cs="Times New Roman"/>
                <w:lang w:eastAsia="en-US"/>
              </w:rPr>
              <w:t>]</w:t>
            </w:r>
          </w:p>
        </w:tc>
      </w:tr>
      <w:tr w:rsidR="00431661" w:rsidRPr="00471A1A" w:rsidTr="00431661">
        <w:tc>
          <w:tcPr>
            <w:tcW w:w="847" w:type="pct"/>
          </w:tcPr>
          <w:p w:rsidR="00431661" w:rsidRPr="00471A1A" w:rsidRDefault="00431661" w:rsidP="002D1DC1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664" w:type="pct"/>
          </w:tcPr>
          <w:p w:rsidR="00431661" w:rsidRPr="00471A1A" w:rsidRDefault="00431661" w:rsidP="002D1DC1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71A1A">
              <w:rPr>
                <w:rFonts w:ascii="Times New Roman" w:hAnsi="Times New Roman" w:cs="Times New Roman"/>
              </w:rPr>
              <w:t>Increasing adherence</w:t>
            </w:r>
          </w:p>
        </w:tc>
        <w:tc>
          <w:tcPr>
            <w:tcW w:w="796" w:type="pct"/>
          </w:tcPr>
          <w:p w:rsidR="00431661" w:rsidRPr="00471A1A" w:rsidRDefault="00431661" w:rsidP="002D1DC1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71A1A">
              <w:rPr>
                <w:rFonts w:ascii="Times New Roman" w:hAnsi="Times New Roman" w:cs="Times New Roman"/>
              </w:rPr>
              <w:t>Acceptance, best for baby</w:t>
            </w:r>
          </w:p>
        </w:tc>
        <w:tc>
          <w:tcPr>
            <w:tcW w:w="2693" w:type="pct"/>
          </w:tcPr>
          <w:p w:rsidR="00431661" w:rsidRPr="00471A1A" w:rsidRDefault="00431661" w:rsidP="002D1DC1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71A1A">
              <w:rPr>
                <w:rFonts w:ascii="Times New Roman" w:hAnsi="Times New Roman" w:cs="Times New Roman"/>
              </w:rPr>
              <w:t>I know I'm meant to take it but I don’t know why.  I just take it because I've been told I need to. [</w:t>
            </w:r>
            <w:r>
              <w:rPr>
                <w:rFonts w:ascii="Times New Roman" w:hAnsi="Times New Roman" w:cs="Times New Roman"/>
              </w:rPr>
              <w:t>YOUNG WOMEN</w:t>
            </w:r>
            <w:r w:rsidRPr="00471A1A">
              <w:rPr>
                <w:rFonts w:ascii="Times New Roman" w:hAnsi="Times New Roman" w:cs="Times New Roman"/>
              </w:rPr>
              <w:t>]</w:t>
            </w:r>
          </w:p>
        </w:tc>
      </w:tr>
      <w:tr w:rsidR="00431661" w:rsidRPr="00471A1A" w:rsidTr="00431661">
        <w:tc>
          <w:tcPr>
            <w:tcW w:w="847" w:type="pct"/>
          </w:tcPr>
          <w:p w:rsidR="00431661" w:rsidRPr="00471A1A" w:rsidRDefault="00431661" w:rsidP="002D1DC1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664" w:type="pct"/>
          </w:tcPr>
          <w:p w:rsidR="00431661" w:rsidRPr="00471A1A" w:rsidRDefault="00431661" w:rsidP="002D1DC1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796" w:type="pct"/>
          </w:tcPr>
          <w:p w:rsidR="00431661" w:rsidRPr="00471A1A" w:rsidRDefault="00431661" w:rsidP="002D1DC1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71A1A">
              <w:rPr>
                <w:rFonts w:ascii="Times New Roman" w:hAnsi="Times New Roman" w:cs="Times New Roman"/>
              </w:rPr>
              <w:t>Incentivising with outcomes, routine tests</w:t>
            </w:r>
          </w:p>
        </w:tc>
        <w:tc>
          <w:tcPr>
            <w:tcW w:w="2693" w:type="pct"/>
          </w:tcPr>
          <w:p w:rsidR="00431661" w:rsidRPr="00471A1A" w:rsidRDefault="00431661" w:rsidP="002D1DC1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71A1A">
              <w:rPr>
                <w:rFonts w:ascii="Times New Roman" w:hAnsi="Times New Roman" w:cs="Times New Roman"/>
              </w:rPr>
              <w:t>If you say to them you need to bring your iron up if you want to have a nice normal labour, with just the midwives on the birth centre rather than on the medical side of the hospital… then they're like oh, okay, I need to do this. [</w:t>
            </w:r>
            <w:r>
              <w:rPr>
                <w:rFonts w:ascii="Times New Roman" w:hAnsi="Times New Roman" w:cs="Times New Roman"/>
              </w:rPr>
              <w:t>MIDWIFE</w:t>
            </w:r>
            <w:r w:rsidRPr="00471A1A">
              <w:rPr>
                <w:rFonts w:ascii="Times New Roman" w:hAnsi="Times New Roman" w:cs="Times New Roman"/>
              </w:rPr>
              <w:t xml:space="preserve">] </w:t>
            </w:r>
          </w:p>
          <w:p w:rsidR="00431661" w:rsidRPr="00471A1A" w:rsidRDefault="00431661" w:rsidP="002D1DC1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71A1A">
              <w:rPr>
                <w:rFonts w:ascii="Times New Roman" w:hAnsi="Times New Roman" w:cs="Times New Roman"/>
              </w:rPr>
              <w:t xml:space="preserve">If I take your bloods in four weeks and it's not come up any, you haven’t </w:t>
            </w:r>
            <w:r w:rsidRPr="00471A1A">
              <w:rPr>
                <w:rFonts w:ascii="Times New Roman" w:hAnsi="Times New Roman" w:cs="Times New Roman"/>
              </w:rPr>
              <w:lastRenderedPageBreak/>
              <w:t>been taking the tablets and I'll know you haven’t been eating well. [</w:t>
            </w:r>
            <w:r>
              <w:rPr>
                <w:rFonts w:ascii="Times New Roman" w:hAnsi="Times New Roman" w:cs="Times New Roman"/>
              </w:rPr>
              <w:t>MIDWIFE</w:t>
            </w:r>
            <w:r w:rsidRPr="00471A1A">
              <w:rPr>
                <w:rFonts w:ascii="Times New Roman" w:hAnsi="Times New Roman" w:cs="Times New Roman"/>
              </w:rPr>
              <w:t>]</w:t>
            </w:r>
          </w:p>
        </w:tc>
      </w:tr>
      <w:tr w:rsidR="00431661" w:rsidRPr="00471A1A" w:rsidTr="00431661">
        <w:tc>
          <w:tcPr>
            <w:tcW w:w="847" w:type="pct"/>
          </w:tcPr>
          <w:p w:rsidR="00431661" w:rsidRPr="00471A1A" w:rsidRDefault="00431661" w:rsidP="002D1DC1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664" w:type="pct"/>
          </w:tcPr>
          <w:p w:rsidR="00431661" w:rsidRPr="00471A1A" w:rsidRDefault="00431661" w:rsidP="002D1DC1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796" w:type="pct"/>
          </w:tcPr>
          <w:p w:rsidR="00431661" w:rsidRPr="00471A1A" w:rsidRDefault="00431661" w:rsidP="002D1DC1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71A1A">
              <w:rPr>
                <w:rFonts w:ascii="Times New Roman" w:hAnsi="Times New Roman" w:cs="Times New Roman"/>
              </w:rPr>
              <w:t>Planning prompts, cues</w:t>
            </w:r>
          </w:p>
        </w:tc>
        <w:tc>
          <w:tcPr>
            <w:tcW w:w="2693" w:type="pct"/>
          </w:tcPr>
          <w:p w:rsidR="00431661" w:rsidRPr="00471A1A" w:rsidRDefault="00431661" w:rsidP="002D1DC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71A1A">
              <w:rPr>
                <w:rFonts w:ascii="Times New Roman" w:hAnsi="Times New Roman" w:cs="Times New Roman"/>
              </w:rPr>
              <w:t>I used to forget to take them but then I started putting like the little package in my purse, because I use that every day.  So I’d see it, I’d remember to take it. [</w:t>
            </w:r>
            <w:r>
              <w:rPr>
                <w:rFonts w:ascii="Times New Roman" w:hAnsi="Times New Roman" w:cs="Times New Roman"/>
              </w:rPr>
              <w:t>YOUNG WOMEN</w:t>
            </w:r>
            <w:r w:rsidRPr="00471A1A">
              <w:rPr>
                <w:rFonts w:ascii="Times New Roman" w:hAnsi="Times New Roman" w:cs="Times New Roman"/>
              </w:rPr>
              <w:t>]</w:t>
            </w:r>
          </w:p>
          <w:p w:rsidR="00431661" w:rsidRPr="00471A1A" w:rsidRDefault="00431661" w:rsidP="002D1DC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71A1A">
              <w:rPr>
                <w:rFonts w:ascii="Times New Roman" w:hAnsi="Times New Roman" w:cs="Times New Roman"/>
                <w:bCs/>
              </w:rPr>
              <w:t>Well, what it is they’re right next to the kettle in the morning and I have a brew first thing in the morning like when I get up any, and they’re just right there. [</w:t>
            </w:r>
            <w:r>
              <w:rPr>
                <w:rFonts w:ascii="Times New Roman" w:hAnsi="Times New Roman" w:cs="Times New Roman"/>
                <w:bCs/>
              </w:rPr>
              <w:t>YOUNG WOMEN</w:t>
            </w:r>
            <w:r w:rsidRPr="00471A1A">
              <w:rPr>
                <w:rFonts w:ascii="Times New Roman" w:hAnsi="Times New Roman" w:cs="Times New Roman"/>
                <w:bCs/>
              </w:rPr>
              <w:t>]</w:t>
            </w:r>
          </w:p>
        </w:tc>
      </w:tr>
      <w:tr w:rsidR="00431661" w:rsidRPr="00471A1A" w:rsidTr="00431661">
        <w:tc>
          <w:tcPr>
            <w:tcW w:w="847" w:type="pct"/>
          </w:tcPr>
          <w:p w:rsidR="00431661" w:rsidRPr="00471A1A" w:rsidRDefault="00431661" w:rsidP="002D1DC1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664" w:type="pct"/>
          </w:tcPr>
          <w:p w:rsidR="00431661" w:rsidRPr="00471A1A" w:rsidRDefault="00431661" w:rsidP="002D1DC1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796" w:type="pct"/>
          </w:tcPr>
          <w:p w:rsidR="00431661" w:rsidRPr="00471A1A" w:rsidRDefault="00431661" w:rsidP="002D1DC1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71A1A">
              <w:rPr>
                <w:rFonts w:ascii="Times New Roman" w:hAnsi="Times New Roman" w:cs="Times New Roman"/>
              </w:rPr>
              <w:t>Relationships and reminders</w:t>
            </w:r>
          </w:p>
        </w:tc>
        <w:tc>
          <w:tcPr>
            <w:tcW w:w="2693" w:type="pct"/>
          </w:tcPr>
          <w:p w:rsidR="00431661" w:rsidRPr="00471A1A" w:rsidRDefault="00431661" w:rsidP="002D1DC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71A1A">
              <w:rPr>
                <w:rFonts w:ascii="Times New Roman" w:hAnsi="Times New Roman" w:cs="Times New Roman"/>
              </w:rPr>
              <w:t xml:space="preserve">It’s about them having a good relationship with the </w:t>
            </w:r>
            <w:r>
              <w:rPr>
                <w:rFonts w:ascii="Times New Roman" w:hAnsi="Times New Roman" w:cs="Times New Roman"/>
              </w:rPr>
              <w:t>midwife</w:t>
            </w:r>
            <w:r w:rsidRPr="00471A1A">
              <w:rPr>
                <w:rFonts w:ascii="Times New Roman" w:hAnsi="Times New Roman" w:cs="Times New Roman"/>
              </w:rPr>
              <w:t xml:space="preserve"> who is going to remind them, about the family and friends reminding them.  I think once we’ve got over the barriers then I think the girls will take them, but it’s very much dependent on the support they’ve got and being reminded by the </w:t>
            </w:r>
            <w:r>
              <w:rPr>
                <w:rFonts w:ascii="Times New Roman" w:hAnsi="Times New Roman" w:cs="Times New Roman"/>
              </w:rPr>
              <w:t>midwife</w:t>
            </w:r>
            <w:r w:rsidRPr="00471A1A">
              <w:rPr>
                <w:rFonts w:ascii="Times New Roman" w:hAnsi="Times New Roman" w:cs="Times New Roman"/>
              </w:rPr>
              <w:t>. [</w:t>
            </w:r>
            <w:r>
              <w:rPr>
                <w:rFonts w:ascii="Times New Roman" w:hAnsi="Times New Roman" w:cs="Times New Roman"/>
              </w:rPr>
              <w:t>MIDWIFE</w:t>
            </w:r>
            <w:r w:rsidRPr="00471A1A">
              <w:rPr>
                <w:rFonts w:ascii="Times New Roman" w:hAnsi="Times New Roman" w:cs="Times New Roman"/>
              </w:rPr>
              <w:t>]</w:t>
            </w:r>
          </w:p>
        </w:tc>
      </w:tr>
      <w:tr w:rsidR="00431661" w:rsidRPr="00471A1A" w:rsidTr="00431661">
        <w:tc>
          <w:tcPr>
            <w:tcW w:w="847" w:type="pct"/>
          </w:tcPr>
          <w:p w:rsidR="00431661" w:rsidRPr="00471A1A" w:rsidRDefault="00431661" w:rsidP="002D1DC1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664" w:type="pct"/>
          </w:tcPr>
          <w:p w:rsidR="00431661" w:rsidRPr="00471A1A" w:rsidRDefault="00431661" w:rsidP="002D1DC1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796" w:type="pct"/>
          </w:tcPr>
          <w:p w:rsidR="00431661" w:rsidRPr="00471A1A" w:rsidRDefault="00431661" w:rsidP="002D1DC1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71A1A">
              <w:rPr>
                <w:rFonts w:ascii="Times New Roman" w:hAnsi="Times New Roman" w:cs="Times New Roman"/>
              </w:rPr>
              <w:t>Pragmatic approach</w:t>
            </w:r>
          </w:p>
        </w:tc>
        <w:tc>
          <w:tcPr>
            <w:tcW w:w="2693" w:type="pct"/>
          </w:tcPr>
          <w:p w:rsidR="00431661" w:rsidRPr="00471A1A" w:rsidRDefault="00431661" w:rsidP="002D1DC1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71A1A">
              <w:rPr>
                <w:rFonts w:ascii="Times New Roman" w:hAnsi="Times New Roman" w:cs="Times New Roman"/>
              </w:rPr>
              <w:t>If you’ve missed a couple of days, fine, don’t panic, but carry on.  I don’t make them think that it’s got to be all on, it’s preferably every day but we know that that’s not always practical and if we’re realistic, they won't. [</w:t>
            </w:r>
            <w:r>
              <w:rPr>
                <w:rFonts w:ascii="Times New Roman" w:hAnsi="Times New Roman" w:cs="Times New Roman"/>
              </w:rPr>
              <w:t>MIDWIFE</w:t>
            </w:r>
            <w:r w:rsidRPr="00471A1A">
              <w:rPr>
                <w:rFonts w:ascii="Times New Roman" w:hAnsi="Times New Roman" w:cs="Times New Roman"/>
              </w:rPr>
              <w:t>]</w:t>
            </w:r>
          </w:p>
        </w:tc>
      </w:tr>
      <w:tr w:rsidR="00431661" w:rsidRPr="00471A1A" w:rsidTr="00431661">
        <w:tc>
          <w:tcPr>
            <w:tcW w:w="847" w:type="pct"/>
          </w:tcPr>
          <w:p w:rsidR="00431661" w:rsidRPr="00471A1A" w:rsidRDefault="00431661" w:rsidP="002D1DC1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664" w:type="pct"/>
          </w:tcPr>
          <w:p w:rsidR="00431661" w:rsidRPr="00471A1A" w:rsidRDefault="00431661" w:rsidP="002D1DC1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796" w:type="pct"/>
          </w:tcPr>
          <w:p w:rsidR="00431661" w:rsidRPr="00471A1A" w:rsidRDefault="00431661" w:rsidP="002D1DC1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71A1A">
              <w:rPr>
                <w:rFonts w:ascii="Times New Roman" w:hAnsi="Times New Roman" w:cs="Times New Roman"/>
              </w:rPr>
              <w:t>Tablet size, smaller pills</w:t>
            </w:r>
          </w:p>
        </w:tc>
        <w:tc>
          <w:tcPr>
            <w:tcW w:w="2693" w:type="pct"/>
          </w:tcPr>
          <w:p w:rsidR="00431661" w:rsidRPr="00471A1A" w:rsidRDefault="00431661" w:rsidP="002D1DC1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71A1A">
              <w:rPr>
                <w:rFonts w:ascii="Times New Roman" w:hAnsi="Times New Roman" w:cs="Times New Roman"/>
              </w:rPr>
              <w:t xml:space="preserve">I can take these because they’re not that big [health start vitamins], and </w:t>
            </w:r>
            <w:r>
              <w:rPr>
                <w:rFonts w:ascii="Times New Roman" w:hAnsi="Times New Roman" w:cs="Times New Roman"/>
              </w:rPr>
              <w:t>ob</w:t>
            </w:r>
            <w:r w:rsidRPr="00471A1A">
              <w:rPr>
                <w:rFonts w:ascii="Times New Roman" w:hAnsi="Times New Roman" w:cs="Times New Roman"/>
              </w:rPr>
              <w:t>viously and if they are like kind of big and fat [multi-vitamins] I just throw it up. [</w:t>
            </w:r>
            <w:r>
              <w:rPr>
                <w:rFonts w:ascii="Times New Roman" w:hAnsi="Times New Roman" w:cs="Times New Roman"/>
              </w:rPr>
              <w:t>YOUNG WOMEN</w:t>
            </w:r>
            <w:r w:rsidRPr="00471A1A">
              <w:rPr>
                <w:rFonts w:ascii="Times New Roman" w:hAnsi="Times New Roman" w:cs="Times New Roman"/>
              </w:rPr>
              <w:t>]</w:t>
            </w:r>
          </w:p>
          <w:p w:rsidR="00431661" w:rsidRPr="00471A1A" w:rsidRDefault="00431661" w:rsidP="002D1DC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lang w:eastAsia="en-US"/>
              </w:rPr>
            </w:pPr>
            <w:r w:rsidRPr="00471A1A">
              <w:rPr>
                <w:rFonts w:ascii="Times New Roman" w:eastAsia="Times New Roman" w:hAnsi="Times New Roman" w:cs="Times New Roman"/>
                <w:bCs/>
                <w:lang w:eastAsia="en-US"/>
              </w:rPr>
              <w:lastRenderedPageBreak/>
              <w:t>It just goes down straightaway.  You don’t even know that you took a tablet. [</w:t>
            </w:r>
            <w:r>
              <w:rPr>
                <w:rFonts w:ascii="Times New Roman" w:eastAsia="Times New Roman" w:hAnsi="Times New Roman" w:cs="Times New Roman"/>
                <w:bCs/>
                <w:lang w:eastAsia="en-US"/>
              </w:rPr>
              <w:t>YOUNG WOMEN</w:t>
            </w:r>
            <w:r w:rsidRPr="00471A1A">
              <w:rPr>
                <w:rFonts w:ascii="Times New Roman" w:eastAsia="Times New Roman" w:hAnsi="Times New Roman" w:cs="Times New Roman"/>
                <w:bCs/>
                <w:lang w:eastAsia="en-US"/>
              </w:rPr>
              <w:t>]</w:t>
            </w:r>
          </w:p>
        </w:tc>
      </w:tr>
      <w:tr w:rsidR="00431661" w:rsidRPr="00471A1A" w:rsidTr="00431661">
        <w:tc>
          <w:tcPr>
            <w:tcW w:w="847" w:type="pct"/>
          </w:tcPr>
          <w:p w:rsidR="00431661" w:rsidRPr="00471A1A" w:rsidRDefault="00431661" w:rsidP="002D1DC1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664" w:type="pct"/>
          </w:tcPr>
          <w:p w:rsidR="00431661" w:rsidRPr="00471A1A" w:rsidRDefault="00431661" w:rsidP="002D1DC1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796" w:type="pct"/>
          </w:tcPr>
          <w:p w:rsidR="00431661" w:rsidRPr="00471A1A" w:rsidRDefault="00431661" w:rsidP="002D1DC1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71A1A">
              <w:rPr>
                <w:rFonts w:ascii="Times New Roman" w:hAnsi="Times New Roman" w:cs="Times New Roman"/>
              </w:rPr>
              <w:t>Alternative supplementation format</w:t>
            </w:r>
          </w:p>
          <w:p w:rsidR="00431661" w:rsidRPr="00471A1A" w:rsidRDefault="00431661" w:rsidP="002D1DC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93" w:type="pct"/>
          </w:tcPr>
          <w:p w:rsidR="00431661" w:rsidRPr="00471A1A" w:rsidRDefault="00431661" w:rsidP="002D1DC1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71A1A">
              <w:rPr>
                <w:rFonts w:ascii="Times New Roman" w:hAnsi="Times New Roman" w:cs="Times New Roman"/>
              </w:rPr>
              <w:t>It wouldn’t be so hard to make a smoothie with folic acid in it [</w:t>
            </w:r>
            <w:r>
              <w:rPr>
                <w:rFonts w:ascii="Times New Roman" w:hAnsi="Times New Roman" w:cs="Times New Roman"/>
              </w:rPr>
              <w:t>YOUNG WOMEN</w:t>
            </w:r>
            <w:r w:rsidRPr="00471A1A">
              <w:rPr>
                <w:rFonts w:ascii="Times New Roman" w:hAnsi="Times New Roman" w:cs="Times New Roman"/>
              </w:rPr>
              <w:t>]</w:t>
            </w:r>
          </w:p>
          <w:p w:rsidR="00431661" w:rsidRPr="00471A1A" w:rsidRDefault="00431661" w:rsidP="002D1DC1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71A1A">
              <w:rPr>
                <w:rFonts w:ascii="Times New Roman" w:hAnsi="Times New Roman" w:cs="Times New Roman"/>
              </w:rPr>
              <w:t>That would be the best thing ever for pregnancy, chocolate that is good for you.  Chocolate with all your vitamins in, every woman would eat that every day [</w:t>
            </w:r>
            <w:r>
              <w:rPr>
                <w:rFonts w:ascii="Times New Roman" w:hAnsi="Times New Roman" w:cs="Times New Roman"/>
              </w:rPr>
              <w:t>YOUNG WOMEN</w:t>
            </w:r>
            <w:r w:rsidRPr="00471A1A">
              <w:rPr>
                <w:rFonts w:ascii="Times New Roman" w:hAnsi="Times New Roman" w:cs="Times New Roman"/>
              </w:rPr>
              <w:t>]</w:t>
            </w:r>
          </w:p>
        </w:tc>
      </w:tr>
    </w:tbl>
    <w:p w:rsidR="00431661" w:rsidRDefault="00431661" w:rsidP="00431661">
      <w:pPr>
        <w:spacing w:after="0" w:line="360" w:lineRule="auto"/>
        <w:rPr>
          <w:rFonts w:ascii="Times New Roman" w:hAnsi="Times New Roman" w:cs="Times New Roman"/>
        </w:rPr>
      </w:pPr>
    </w:p>
    <w:p w:rsidR="006E4474" w:rsidRDefault="006E4474"/>
    <w:sectPr w:rsidR="006E4474" w:rsidSect="0043166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1661"/>
    <w:rsid w:val="00015B76"/>
    <w:rsid w:val="00027619"/>
    <w:rsid w:val="00027D45"/>
    <w:rsid w:val="00040C71"/>
    <w:rsid w:val="00040CE3"/>
    <w:rsid w:val="000500C9"/>
    <w:rsid w:val="00057E59"/>
    <w:rsid w:val="00076486"/>
    <w:rsid w:val="00083289"/>
    <w:rsid w:val="00095D41"/>
    <w:rsid w:val="000A21FF"/>
    <w:rsid w:val="000A3F9E"/>
    <w:rsid w:val="000A59A9"/>
    <w:rsid w:val="000B5203"/>
    <w:rsid w:val="000C061D"/>
    <w:rsid w:val="000C0799"/>
    <w:rsid w:val="000C38E5"/>
    <w:rsid w:val="000D07BF"/>
    <w:rsid w:val="000D3BAC"/>
    <w:rsid w:val="000D6874"/>
    <w:rsid w:val="000D78C5"/>
    <w:rsid w:val="000D7E10"/>
    <w:rsid w:val="000E3DAE"/>
    <w:rsid w:val="000E7F16"/>
    <w:rsid w:val="000F0BAB"/>
    <w:rsid w:val="000F1E9E"/>
    <w:rsid w:val="000F5927"/>
    <w:rsid w:val="000F7EB0"/>
    <w:rsid w:val="00105F79"/>
    <w:rsid w:val="00114613"/>
    <w:rsid w:val="001336A9"/>
    <w:rsid w:val="00134191"/>
    <w:rsid w:val="00141F02"/>
    <w:rsid w:val="001466BC"/>
    <w:rsid w:val="00155772"/>
    <w:rsid w:val="00163CAD"/>
    <w:rsid w:val="0016520F"/>
    <w:rsid w:val="00165C04"/>
    <w:rsid w:val="00166D34"/>
    <w:rsid w:val="00176E33"/>
    <w:rsid w:val="0018030B"/>
    <w:rsid w:val="001823F0"/>
    <w:rsid w:val="00190C2E"/>
    <w:rsid w:val="0019654E"/>
    <w:rsid w:val="001A243F"/>
    <w:rsid w:val="001A7CFB"/>
    <w:rsid w:val="001B5671"/>
    <w:rsid w:val="001D2893"/>
    <w:rsid w:val="001D383E"/>
    <w:rsid w:val="001D5A8C"/>
    <w:rsid w:val="001D5BDA"/>
    <w:rsid w:val="001E5B92"/>
    <w:rsid w:val="001E6A81"/>
    <w:rsid w:val="001E741C"/>
    <w:rsid w:val="001F0827"/>
    <w:rsid w:val="001F0D7B"/>
    <w:rsid w:val="001F614B"/>
    <w:rsid w:val="001F62F8"/>
    <w:rsid w:val="00200712"/>
    <w:rsid w:val="00202E33"/>
    <w:rsid w:val="00205163"/>
    <w:rsid w:val="00215437"/>
    <w:rsid w:val="00220874"/>
    <w:rsid w:val="0022660B"/>
    <w:rsid w:val="00230BDE"/>
    <w:rsid w:val="00237551"/>
    <w:rsid w:val="00240F9F"/>
    <w:rsid w:val="00243FAB"/>
    <w:rsid w:val="00244A4D"/>
    <w:rsid w:val="00245218"/>
    <w:rsid w:val="0026027A"/>
    <w:rsid w:val="002622DB"/>
    <w:rsid w:val="002722CC"/>
    <w:rsid w:val="00273E7F"/>
    <w:rsid w:val="002762E3"/>
    <w:rsid w:val="002765CD"/>
    <w:rsid w:val="00277715"/>
    <w:rsid w:val="0027781B"/>
    <w:rsid w:val="0028541D"/>
    <w:rsid w:val="0029088C"/>
    <w:rsid w:val="00293986"/>
    <w:rsid w:val="00293A3E"/>
    <w:rsid w:val="00296FEA"/>
    <w:rsid w:val="002A02BA"/>
    <w:rsid w:val="002A219E"/>
    <w:rsid w:val="002A55BC"/>
    <w:rsid w:val="002B174F"/>
    <w:rsid w:val="002B2527"/>
    <w:rsid w:val="002C35A0"/>
    <w:rsid w:val="002C3B1A"/>
    <w:rsid w:val="002C5FD2"/>
    <w:rsid w:val="002D06D6"/>
    <w:rsid w:val="002D2CF1"/>
    <w:rsid w:val="002D3639"/>
    <w:rsid w:val="002D7F1B"/>
    <w:rsid w:val="002E3B76"/>
    <w:rsid w:val="002E5B6E"/>
    <w:rsid w:val="002E7D8A"/>
    <w:rsid w:val="002F4A29"/>
    <w:rsid w:val="00320447"/>
    <w:rsid w:val="00333CF2"/>
    <w:rsid w:val="00347F86"/>
    <w:rsid w:val="00354EB5"/>
    <w:rsid w:val="003571E0"/>
    <w:rsid w:val="00363E7E"/>
    <w:rsid w:val="00363EFB"/>
    <w:rsid w:val="00367BFD"/>
    <w:rsid w:val="00371066"/>
    <w:rsid w:val="003738FE"/>
    <w:rsid w:val="00376B58"/>
    <w:rsid w:val="003B1F2B"/>
    <w:rsid w:val="003B71FA"/>
    <w:rsid w:val="003D28B0"/>
    <w:rsid w:val="003D3A95"/>
    <w:rsid w:val="003E1E6F"/>
    <w:rsid w:val="003E3D1E"/>
    <w:rsid w:val="003E49B9"/>
    <w:rsid w:val="00417588"/>
    <w:rsid w:val="00423140"/>
    <w:rsid w:val="00431661"/>
    <w:rsid w:val="00437F2A"/>
    <w:rsid w:val="00456679"/>
    <w:rsid w:val="00462150"/>
    <w:rsid w:val="00464441"/>
    <w:rsid w:val="00470693"/>
    <w:rsid w:val="00472849"/>
    <w:rsid w:val="0048631F"/>
    <w:rsid w:val="004914D2"/>
    <w:rsid w:val="004932AF"/>
    <w:rsid w:val="004A04D0"/>
    <w:rsid w:val="004A4C91"/>
    <w:rsid w:val="004B46AA"/>
    <w:rsid w:val="004B5A7D"/>
    <w:rsid w:val="004B7E59"/>
    <w:rsid w:val="004D297D"/>
    <w:rsid w:val="004D6C59"/>
    <w:rsid w:val="004E5A44"/>
    <w:rsid w:val="004E7F1F"/>
    <w:rsid w:val="004F07DC"/>
    <w:rsid w:val="00501973"/>
    <w:rsid w:val="00521B8F"/>
    <w:rsid w:val="00537644"/>
    <w:rsid w:val="00566EAB"/>
    <w:rsid w:val="0057514C"/>
    <w:rsid w:val="005771BB"/>
    <w:rsid w:val="00591E31"/>
    <w:rsid w:val="005A7E6B"/>
    <w:rsid w:val="005B1380"/>
    <w:rsid w:val="005B243D"/>
    <w:rsid w:val="005B6EBD"/>
    <w:rsid w:val="005B73D4"/>
    <w:rsid w:val="006000A7"/>
    <w:rsid w:val="006002EA"/>
    <w:rsid w:val="00605038"/>
    <w:rsid w:val="00613BB8"/>
    <w:rsid w:val="006178F7"/>
    <w:rsid w:val="00621F6C"/>
    <w:rsid w:val="00645F18"/>
    <w:rsid w:val="00661F81"/>
    <w:rsid w:val="00665BD7"/>
    <w:rsid w:val="00674AAF"/>
    <w:rsid w:val="006762BE"/>
    <w:rsid w:val="00685946"/>
    <w:rsid w:val="006920E1"/>
    <w:rsid w:val="006942DE"/>
    <w:rsid w:val="00694F82"/>
    <w:rsid w:val="006A07E3"/>
    <w:rsid w:val="006A0D44"/>
    <w:rsid w:val="006C2070"/>
    <w:rsid w:val="006D21FB"/>
    <w:rsid w:val="006E386E"/>
    <w:rsid w:val="006E3C66"/>
    <w:rsid w:val="006E4474"/>
    <w:rsid w:val="006E4AA8"/>
    <w:rsid w:val="006E7DE2"/>
    <w:rsid w:val="006F1FDB"/>
    <w:rsid w:val="006F41E1"/>
    <w:rsid w:val="00702B16"/>
    <w:rsid w:val="00702BB7"/>
    <w:rsid w:val="00705EE5"/>
    <w:rsid w:val="00707A06"/>
    <w:rsid w:val="00730FD7"/>
    <w:rsid w:val="0073212B"/>
    <w:rsid w:val="00735F24"/>
    <w:rsid w:val="00736530"/>
    <w:rsid w:val="007452EA"/>
    <w:rsid w:val="00751C8D"/>
    <w:rsid w:val="007558D0"/>
    <w:rsid w:val="0075735A"/>
    <w:rsid w:val="007617E6"/>
    <w:rsid w:val="00772AF3"/>
    <w:rsid w:val="00794CC2"/>
    <w:rsid w:val="007A0F2B"/>
    <w:rsid w:val="007A5363"/>
    <w:rsid w:val="007C7FD4"/>
    <w:rsid w:val="007D4260"/>
    <w:rsid w:val="007D489F"/>
    <w:rsid w:val="007E4147"/>
    <w:rsid w:val="007E4FDA"/>
    <w:rsid w:val="007E7657"/>
    <w:rsid w:val="007F1078"/>
    <w:rsid w:val="0080164D"/>
    <w:rsid w:val="0080237C"/>
    <w:rsid w:val="00812705"/>
    <w:rsid w:val="00815E32"/>
    <w:rsid w:val="00826238"/>
    <w:rsid w:val="008311A8"/>
    <w:rsid w:val="008334D6"/>
    <w:rsid w:val="0083776C"/>
    <w:rsid w:val="00844E91"/>
    <w:rsid w:val="008456C0"/>
    <w:rsid w:val="0086314B"/>
    <w:rsid w:val="0088537A"/>
    <w:rsid w:val="008858D0"/>
    <w:rsid w:val="008937D0"/>
    <w:rsid w:val="00894370"/>
    <w:rsid w:val="008A2DA5"/>
    <w:rsid w:val="008A6ADE"/>
    <w:rsid w:val="008C5CB6"/>
    <w:rsid w:val="008C76AB"/>
    <w:rsid w:val="008E2DCC"/>
    <w:rsid w:val="008E43F2"/>
    <w:rsid w:val="008E7412"/>
    <w:rsid w:val="008E7E45"/>
    <w:rsid w:val="008F2468"/>
    <w:rsid w:val="008F5343"/>
    <w:rsid w:val="009128F3"/>
    <w:rsid w:val="0092013D"/>
    <w:rsid w:val="00925947"/>
    <w:rsid w:val="009266BE"/>
    <w:rsid w:val="00927D6B"/>
    <w:rsid w:val="009361D2"/>
    <w:rsid w:val="00936D09"/>
    <w:rsid w:val="009623B6"/>
    <w:rsid w:val="009675A4"/>
    <w:rsid w:val="00972C81"/>
    <w:rsid w:val="00980209"/>
    <w:rsid w:val="00982630"/>
    <w:rsid w:val="009955D8"/>
    <w:rsid w:val="009964BF"/>
    <w:rsid w:val="009A7BB8"/>
    <w:rsid w:val="009C2BAB"/>
    <w:rsid w:val="009E2099"/>
    <w:rsid w:val="00A04CFD"/>
    <w:rsid w:val="00A12EA8"/>
    <w:rsid w:val="00A238C7"/>
    <w:rsid w:val="00A322AA"/>
    <w:rsid w:val="00A4781D"/>
    <w:rsid w:val="00A571BC"/>
    <w:rsid w:val="00A73DDA"/>
    <w:rsid w:val="00A74907"/>
    <w:rsid w:val="00A74EB5"/>
    <w:rsid w:val="00A80E72"/>
    <w:rsid w:val="00A829FA"/>
    <w:rsid w:val="00A84127"/>
    <w:rsid w:val="00A90AE3"/>
    <w:rsid w:val="00A97C5C"/>
    <w:rsid w:val="00AA6B0C"/>
    <w:rsid w:val="00AB2576"/>
    <w:rsid w:val="00AB322E"/>
    <w:rsid w:val="00AB6839"/>
    <w:rsid w:val="00AC0DEC"/>
    <w:rsid w:val="00AC3F35"/>
    <w:rsid w:val="00AC7C4B"/>
    <w:rsid w:val="00AD0CEA"/>
    <w:rsid w:val="00AD1653"/>
    <w:rsid w:val="00B00B06"/>
    <w:rsid w:val="00B17BAB"/>
    <w:rsid w:val="00B25BAE"/>
    <w:rsid w:val="00B25DDB"/>
    <w:rsid w:val="00B26E28"/>
    <w:rsid w:val="00B27DA7"/>
    <w:rsid w:val="00B418DC"/>
    <w:rsid w:val="00B50A6C"/>
    <w:rsid w:val="00B60684"/>
    <w:rsid w:val="00B70AF1"/>
    <w:rsid w:val="00B72C12"/>
    <w:rsid w:val="00B740B2"/>
    <w:rsid w:val="00B7566C"/>
    <w:rsid w:val="00B85536"/>
    <w:rsid w:val="00B92884"/>
    <w:rsid w:val="00B93900"/>
    <w:rsid w:val="00BA0E45"/>
    <w:rsid w:val="00BA2001"/>
    <w:rsid w:val="00BA2CA2"/>
    <w:rsid w:val="00BA7902"/>
    <w:rsid w:val="00BA7F6C"/>
    <w:rsid w:val="00BB1010"/>
    <w:rsid w:val="00BB67B2"/>
    <w:rsid w:val="00BC101E"/>
    <w:rsid w:val="00BC3AB9"/>
    <w:rsid w:val="00BC5D08"/>
    <w:rsid w:val="00BD76BC"/>
    <w:rsid w:val="00BF0AE5"/>
    <w:rsid w:val="00BF0AE6"/>
    <w:rsid w:val="00C02A7E"/>
    <w:rsid w:val="00C13B64"/>
    <w:rsid w:val="00C21CDC"/>
    <w:rsid w:val="00C227D9"/>
    <w:rsid w:val="00C22936"/>
    <w:rsid w:val="00C32A7A"/>
    <w:rsid w:val="00C37D46"/>
    <w:rsid w:val="00C40B66"/>
    <w:rsid w:val="00C4127B"/>
    <w:rsid w:val="00C507F0"/>
    <w:rsid w:val="00C525B6"/>
    <w:rsid w:val="00C575F5"/>
    <w:rsid w:val="00C763A6"/>
    <w:rsid w:val="00C828BC"/>
    <w:rsid w:val="00C83D53"/>
    <w:rsid w:val="00C918E1"/>
    <w:rsid w:val="00CB429D"/>
    <w:rsid w:val="00CB75EE"/>
    <w:rsid w:val="00CC632A"/>
    <w:rsid w:val="00CD1CC6"/>
    <w:rsid w:val="00CE612B"/>
    <w:rsid w:val="00CF0FAC"/>
    <w:rsid w:val="00CF6009"/>
    <w:rsid w:val="00D1075F"/>
    <w:rsid w:val="00D1261D"/>
    <w:rsid w:val="00D1797D"/>
    <w:rsid w:val="00D2134F"/>
    <w:rsid w:val="00D306BF"/>
    <w:rsid w:val="00D3119A"/>
    <w:rsid w:val="00D3119F"/>
    <w:rsid w:val="00D35692"/>
    <w:rsid w:val="00D4164B"/>
    <w:rsid w:val="00D43A1B"/>
    <w:rsid w:val="00D54F8E"/>
    <w:rsid w:val="00D56643"/>
    <w:rsid w:val="00D70515"/>
    <w:rsid w:val="00D939A8"/>
    <w:rsid w:val="00D93FDE"/>
    <w:rsid w:val="00DA12D8"/>
    <w:rsid w:val="00DB1AF7"/>
    <w:rsid w:val="00DE5238"/>
    <w:rsid w:val="00DE5467"/>
    <w:rsid w:val="00DE546F"/>
    <w:rsid w:val="00DF270F"/>
    <w:rsid w:val="00DF2CED"/>
    <w:rsid w:val="00DF5762"/>
    <w:rsid w:val="00E2133A"/>
    <w:rsid w:val="00E3011E"/>
    <w:rsid w:val="00E34C4B"/>
    <w:rsid w:val="00E50331"/>
    <w:rsid w:val="00E5774B"/>
    <w:rsid w:val="00E620D4"/>
    <w:rsid w:val="00E66521"/>
    <w:rsid w:val="00E67657"/>
    <w:rsid w:val="00E72D43"/>
    <w:rsid w:val="00E870FC"/>
    <w:rsid w:val="00E91925"/>
    <w:rsid w:val="00EB6237"/>
    <w:rsid w:val="00EC0A1D"/>
    <w:rsid w:val="00EC24F3"/>
    <w:rsid w:val="00ED1640"/>
    <w:rsid w:val="00EE2F77"/>
    <w:rsid w:val="00F22D24"/>
    <w:rsid w:val="00F258E9"/>
    <w:rsid w:val="00F31991"/>
    <w:rsid w:val="00F46E51"/>
    <w:rsid w:val="00F537CD"/>
    <w:rsid w:val="00F56949"/>
    <w:rsid w:val="00F9106F"/>
    <w:rsid w:val="00F94A37"/>
    <w:rsid w:val="00FA1149"/>
    <w:rsid w:val="00FA2D99"/>
    <w:rsid w:val="00FB55D7"/>
    <w:rsid w:val="00FC2026"/>
    <w:rsid w:val="00FC2ED3"/>
    <w:rsid w:val="00FC424F"/>
    <w:rsid w:val="00FC77DA"/>
    <w:rsid w:val="00FD535B"/>
    <w:rsid w:val="00FE0AE1"/>
    <w:rsid w:val="00FE3D71"/>
    <w:rsid w:val="00FE7934"/>
    <w:rsid w:val="00FF336E"/>
    <w:rsid w:val="00FF5D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4"/>
        <w:szCs w:val="24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1661"/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31661"/>
    <w:pPr>
      <w:spacing w:after="0" w:line="240" w:lineRule="auto"/>
    </w:pPr>
    <w:rPr>
      <w:rFonts w:eastAsiaTheme="minorEastAsia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4"/>
        <w:szCs w:val="24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1661"/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31661"/>
    <w:pPr>
      <w:spacing w:after="0" w:line="240" w:lineRule="auto"/>
    </w:pPr>
    <w:rPr>
      <w:rFonts w:eastAsiaTheme="minorEastAsia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5</Pages>
  <Words>890</Words>
  <Characters>5074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chel Rundle</dc:creator>
  <cp:lastModifiedBy>BSAYCON</cp:lastModifiedBy>
  <cp:revision>4</cp:revision>
  <dcterms:created xsi:type="dcterms:W3CDTF">2018-10-04T09:12:00Z</dcterms:created>
  <dcterms:modified xsi:type="dcterms:W3CDTF">2018-10-30T00:56:00Z</dcterms:modified>
</cp:coreProperties>
</file>